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9E19C" w14:textId="2F60B4B5" w:rsidR="00C745C5" w:rsidRPr="009C0268" w:rsidRDefault="008C534F" w:rsidP="00C745C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proofErr w:type="spellStart"/>
      <w:r w:rsidRPr="009C0268">
        <w:rPr>
          <w:rFonts w:ascii="Times New Roman" w:hAnsi="Times New Roman" w:cs="Times New Roman"/>
          <w:b/>
          <w:bCs/>
          <w:szCs w:val="21"/>
        </w:rPr>
        <w:t>S1</w:t>
      </w:r>
      <w:proofErr w:type="spellEnd"/>
      <w:r w:rsidRPr="009C0268">
        <w:rPr>
          <w:rFonts w:ascii="Times New Roman" w:hAnsi="Times New Roman" w:cs="Times New Roman"/>
          <w:szCs w:val="21"/>
        </w:rPr>
        <w:t xml:space="preserve"> </w:t>
      </w:r>
      <w:r w:rsidR="00C745C5" w:rsidRPr="009C0268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="00C745C5" w:rsidRPr="009C0268">
        <w:rPr>
          <w:rFonts w:ascii="Times New Roman" w:hAnsi="Times New Roman" w:cs="Times New Roman"/>
          <w:szCs w:val="21"/>
        </w:rPr>
        <w:t>Selection process of patients with partially missing data</w:t>
      </w:r>
    </w:p>
    <w:p w14:paraId="1731047A" w14:textId="4AF7A752" w:rsidR="00C745C5" w:rsidRPr="009C0268" w:rsidRDefault="0010796F" w:rsidP="0010796F">
      <w:pPr>
        <w:tabs>
          <w:tab w:val="left" w:pos="2160"/>
        </w:tabs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9DAE1D0" wp14:editId="08D1D070">
            <wp:extent cx="6361526" cy="24003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8493" cy="2402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E8577E3" w14:textId="77777777" w:rsidR="00C745C5" w:rsidRPr="009C0268" w:rsidRDefault="00C745C5" w:rsidP="00C745C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C0268">
        <w:rPr>
          <w:rFonts w:ascii="Times New Roman" w:hAnsi="Times New Roman" w:cs="Times New Roman"/>
          <w:szCs w:val="21"/>
        </w:rPr>
        <w:t>Active cooling includes exclusively external, exclusively internal, and combined cooling; rehydration-only therapy refers to fluid replacement alone without active cooling</w:t>
      </w:r>
    </w:p>
    <w:p w14:paraId="715528D0" w14:textId="41D5CF7C" w:rsidR="00C745C5" w:rsidRPr="009C0268" w:rsidRDefault="00C745C5" w:rsidP="00C745C5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C0268">
        <w:rPr>
          <w:rFonts w:ascii="Times New Roman" w:hAnsi="Times New Roman" w:cs="Times New Roman"/>
          <w:szCs w:val="21"/>
        </w:rPr>
        <w:t>GCS: Glasgow Coma Scale</w:t>
      </w:r>
      <w:r w:rsidR="008C534F">
        <w:rPr>
          <w:rFonts w:ascii="Times New Roman" w:hAnsi="Times New Roman" w:cs="Times New Roman"/>
          <w:szCs w:val="21"/>
        </w:rPr>
        <w:t>.</w:t>
      </w:r>
    </w:p>
    <w:p w14:paraId="6B0B9C3C" w14:textId="77777777" w:rsidR="00DD4102" w:rsidRDefault="00DD4102"/>
    <w:sectPr w:rsidR="00DD4102" w:rsidSect="00472C94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CBB22" w14:textId="77777777" w:rsidR="008D27B8" w:rsidRDefault="008D27B8" w:rsidP="004B0586">
      <w:r>
        <w:separator/>
      </w:r>
    </w:p>
  </w:endnote>
  <w:endnote w:type="continuationSeparator" w:id="0">
    <w:p w14:paraId="5DEB1E82" w14:textId="77777777" w:rsidR="008D27B8" w:rsidRDefault="008D27B8" w:rsidP="004B0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F31B6" w14:textId="77777777" w:rsidR="008D27B8" w:rsidRDefault="008D27B8" w:rsidP="004B0586">
      <w:r>
        <w:separator/>
      </w:r>
    </w:p>
  </w:footnote>
  <w:footnote w:type="continuationSeparator" w:id="0">
    <w:p w14:paraId="29371B80" w14:textId="77777777" w:rsidR="008D27B8" w:rsidRDefault="008D27B8" w:rsidP="004B0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C5"/>
    <w:rsid w:val="000136F9"/>
    <w:rsid w:val="00032C30"/>
    <w:rsid w:val="000A43F2"/>
    <w:rsid w:val="0010796F"/>
    <w:rsid w:val="004B0586"/>
    <w:rsid w:val="007400CB"/>
    <w:rsid w:val="008C534F"/>
    <w:rsid w:val="008D27B8"/>
    <w:rsid w:val="009C3265"/>
    <w:rsid w:val="00C745C5"/>
    <w:rsid w:val="00D515BC"/>
    <w:rsid w:val="00DD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3B8C93"/>
  <w15:chartTrackingRefBased/>
  <w15:docId w15:val="{DBC5E7FF-655B-4721-896F-99CCF1119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5C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2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C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C30"/>
    <w:rPr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C30"/>
    <w:rPr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C30"/>
    <w:rPr>
      <w:rFonts w:ascii="Segoe UI" w:hAnsi="Segoe UI" w:cs="Segoe U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B05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586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B05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586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00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1-01-22T13:52:00Z</dcterms:created>
  <dcterms:modified xsi:type="dcterms:W3CDTF">2021-02-04T10:01:00Z</dcterms:modified>
</cp:coreProperties>
</file>